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61D7" w:rsidRPr="00D053FB" w:rsidRDefault="00D74D01" w:rsidP="00D74D01">
      <w:pPr>
        <w:rPr>
          <w:color w:val="000000"/>
          <w:kern w:val="0"/>
          <w:sz w:val="24"/>
          <w:szCs w:val="24"/>
        </w:rPr>
      </w:pPr>
      <w:r>
        <w:rPr>
          <w:rFonts w:hint="eastAsia"/>
          <w:color w:val="000000"/>
          <w:kern w:val="0"/>
          <w:sz w:val="24"/>
          <w:szCs w:val="24"/>
        </w:rPr>
        <w:t xml:space="preserve">Table S1 </w:t>
      </w:r>
      <w:r w:rsidRPr="00D053FB">
        <w:rPr>
          <w:color w:val="000000"/>
          <w:kern w:val="0"/>
          <w:sz w:val="24"/>
          <w:szCs w:val="24"/>
        </w:rPr>
        <w:t>Sequences of the primers used in the quantitative real-time PCR analysis</w:t>
      </w:r>
    </w:p>
    <w:tbl>
      <w:tblPr>
        <w:tblW w:w="9342" w:type="dxa"/>
        <w:tblBorders>
          <w:top w:val="single" w:sz="4" w:space="0" w:color="auto"/>
          <w:insideH w:val="single" w:sz="4" w:space="0" w:color="auto"/>
        </w:tblBorders>
        <w:tblLook w:val="00A0"/>
      </w:tblPr>
      <w:tblGrid>
        <w:gridCol w:w="1721"/>
        <w:gridCol w:w="3938"/>
        <w:gridCol w:w="3683"/>
      </w:tblGrid>
      <w:tr w:rsidR="00D74D01" w:rsidRPr="0050792E" w:rsidTr="00F47626">
        <w:tc>
          <w:tcPr>
            <w:tcW w:w="1158" w:type="dxa"/>
            <w:tcBorders>
              <w:top w:val="single" w:sz="12" w:space="0" w:color="000000"/>
              <w:bottom w:val="single" w:sz="6" w:space="0" w:color="000000"/>
            </w:tcBorders>
          </w:tcPr>
          <w:p w:rsidR="00D74D01" w:rsidRPr="0050792E" w:rsidRDefault="00D74D01" w:rsidP="00F47626">
            <w:r w:rsidRPr="0050792E">
              <w:t>Gene name</w:t>
            </w:r>
          </w:p>
        </w:tc>
        <w:tc>
          <w:tcPr>
            <w:tcW w:w="4230" w:type="dxa"/>
            <w:tcBorders>
              <w:top w:val="single" w:sz="12" w:space="0" w:color="000000"/>
              <w:bottom w:val="single" w:sz="6" w:space="0" w:color="000000"/>
            </w:tcBorders>
          </w:tcPr>
          <w:p w:rsidR="00D74D01" w:rsidRPr="0050792E" w:rsidRDefault="00D74D01" w:rsidP="00F47626">
            <w:r w:rsidRPr="0050792E">
              <w:t>3’-primer</w:t>
            </w:r>
          </w:p>
        </w:tc>
        <w:tc>
          <w:tcPr>
            <w:tcW w:w="3954" w:type="dxa"/>
            <w:tcBorders>
              <w:top w:val="single" w:sz="12" w:space="0" w:color="000000"/>
              <w:bottom w:val="single" w:sz="6" w:space="0" w:color="000000"/>
            </w:tcBorders>
          </w:tcPr>
          <w:p w:rsidR="00D74D01" w:rsidRPr="0050792E" w:rsidRDefault="00D74D01" w:rsidP="00F47626">
            <w:r w:rsidRPr="0050792E">
              <w:t>5’-primer</w:t>
            </w:r>
          </w:p>
        </w:tc>
      </w:tr>
      <w:tr w:rsidR="00D74D01" w:rsidRPr="0050792E" w:rsidTr="00F47626">
        <w:trPr>
          <w:trHeight w:val="2886"/>
        </w:trPr>
        <w:tc>
          <w:tcPr>
            <w:tcW w:w="1158" w:type="dxa"/>
            <w:tcBorders>
              <w:top w:val="single" w:sz="6" w:space="0" w:color="000000"/>
              <w:bottom w:val="single" w:sz="12" w:space="0" w:color="000000"/>
            </w:tcBorders>
          </w:tcPr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MdTLP1</w:t>
            </w:r>
          </w:p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MdTLP2</w:t>
            </w:r>
          </w:p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MdTLP3</w:t>
            </w:r>
          </w:p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MdTLP4</w:t>
            </w:r>
          </w:p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MdTLP5</w:t>
            </w:r>
          </w:p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MdTLP6</w:t>
            </w:r>
          </w:p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MdTLP7</w:t>
            </w:r>
          </w:p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MdTLP8</w:t>
            </w:r>
          </w:p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MdTLP9</w:t>
            </w:r>
          </w:p>
          <w:p w:rsidR="0050792E" w:rsidRPr="00AA4549" w:rsidRDefault="0050792E" w:rsidP="00F47626">
            <w:pPr>
              <w:rPr>
                <w:i/>
              </w:rPr>
            </w:pPr>
            <w:r w:rsidRPr="00AA4549">
              <w:rPr>
                <w:i/>
              </w:rPr>
              <w:t>MDP0000147009</w:t>
            </w:r>
          </w:p>
          <w:p w:rsidR="0050792E" w:rsidRPr="00AA4549" w:rsidRDefault="0050792E" w:rsidP="00F47626">
            <w:pPr>
              <w:rPr>
                <w:i/>
              </w:rPr>
            </w:pPr>
            <w:r w:rsidRPr="00AA4549">
              <w:rPr>
                <w:i/>
              </w:rPr>
              <w:t xml:space="preserve">MDP0000218344 </w:t>
            </w:r>
          </w:p>
          <w:p w:rsidR="00D74D01" w:rsidRPr="00AA4549" w:rsidRDefault="00D74D01" w:rsidP="00F47626">
            <w:pPr>
              <w:rPr>
                <w:i/>
              </w:rPr>
            </w:pPr>
            <w:r w:rsidRPr="00AA4549">
              <w:rPr>
                <w:i/>
              </w:rPr>
              <w:t>Actin</w:t>
            </w:r>
          </w:p>
        </w:tc>
        <w:tc>
          <w:tcPr>
            <w:tcW w:w="4230" w:type="dxa"/>
            <w:tcBorders>
              <w:top w:val="single" w:sz="6" w:space="0" w:color="000000"/>
              <w:bottom w:val="single" w:sz="12" w:space="0" w:color="000000"/>
            </w:tcBorders>
          </w:tcPr>
          <w:p w:rsidR="00D74D01" w:rsidRPr="00AA4549" w:rsidRDefault="00D74D01" w:rsidP="00F47626">
            <w:r w:rsidRPr="00AA4549">
              <w:t>TCATCATTCACCGATAAG</w:t>
            </w:r>
          </w:p>
          <w:p w:rsidR="00D74D01" w:rsidRPr="00AA4549" w:rsidRDefault="00D74D01" w:rsidP="00F47626">
            <w:r w:rsidRPr="00AA4549">
              <w:t>CTCATCATTCACCGATAAGG</w:t>
            </w:r>
          </w:p>
          <w:p w:rsidR="00D74D01" w:rsidRPr="00AA4549" w:rsidRDefault="00D74D01" w:rsidP="00F47626">
            <w:r w:rsidRPr="00AA4549">
              <w:t>AGGTCTCTTACAAATTCAAC</w:t>
            </w:r>
          </w:p>
          <w:p w:rsidR="00D74D01" w:rsidRPr="00AA4549" w:rsidRDefault="00D74D01" w:rsidP="00F47626">
            <w:r w:rsidRPr="00AA4549">
              <w:t>CAGAATATGTTATCTCTATGG</w:t>
            </w:r>
          </w:p>
          <w:p w:rsidR="00D74D01" w:rsidRPr="00AA4549" w:rsidRDefault="00D74D01" w:rsidP="00F47626">
            <w:r w:rsidRPr="00AA4549">
              <w:t>TCATCTTCTCTGGTATGG</w:t>
            </w:r>
          </w:p>
          <w:p w:rsidR="00D74D01" w:rsidRPr="00AA4549" w:rsidRDefault="00D74D01" w:rsidP="00F47626">
            <w:r w:rsidRPr="00AA4549">
              <w:t>TATAGTGTTGCTACCGTATG</w:t>
            </w:r>
            <w:bookmarkStart w:id="0" w:name="_GoBack"/>
            <w:bookmarkEnd w:id="0"/>
          </w:p>
          <w:p w:rsidR="00D74D01" w:rsidRPr="00AA4549" w:rsidRDefault="00D74D01" w:rsidP="00F47626">
            <w:r w:rsidRPr="00AA4549">
              <w:t>CTCCAATACAGTGCTTCAT</w:t>
            </w:r>
          </w:p>
          <w:p w:rsidR="00D74D01" w:rsidRPr="00AA4549" w:rsidRDefault="00D74D01" w:rsidP="00F47626">
            <w:r w:rsidRPr="00AA4549">
              <w:t>GCTATTCTCACGAGTTCC</w:t>
            </w:r>
          </w:p>
          <w:p w:rsidR="00D74D01" w:rsidRPr="00AA4549" w:rsidRDefault="00D74D01" w:rsidP="00F47626">
            <w:r w:rsidRPr="00AA4549">
              <w:t>GTCTACACTGCCTAACAA</w:t>
            </w:r>
          </w:p>
          <w:p w:rsidR="0050792E" w:rsidRPr="00AA4549" w:rsidRDefault="0050792E" w:rsidP="00F47626">
            <w:r w:rsidRPr="00AA4549">
              <w:t>GTAATCATACCGGCCAAGA</w:t>
            </w:r>
          </w:p>
          <w:p w:rsidR="0050792E" w:rsidRPr="00AA4549" w:rsidRDefault="0050792E" w:rsidP="00F47626">
            <w:pPr>
              <w:rPr>
                <w:color w:val="000000"/>
                <w:sz w:val="20"/>
                <w:szCs w:val="20"/>
              </w:rPr>
            </w:pPr>
            <w:r w:rsidRPr="00AA4549">
              <w:rPr>
                <w:color w:val="000000"/>
                <w:sz w:val="20"/>
                <w:szCs w:val="20"/>
              </w:rPr>
              <w:t>ATGGCAGAAGATTGGCTTAA</w:t>
            </w:r>
          </w:p>
          <w:p w:rsidR="00D74D01" w:rsidRPr="00AA4549" w:rsidRDefault="00D74D01" w:rsidP="00F47626">
            <w:r w:rsidRPr="00AA4549">
              <w:t>TGACCGAATGAGCAAGGAAATTACT</w:t>
            </w:r>
          </w:p>
        </w:tc>
        <w:tc>
          <w:tcPr>
            <w:tcW w:w="3954" w:type="dxa"/>
            <w:tcBorders>
              <w:top w:val="single" w:sz="6" w:space="0" w:color="000000"/>
              <w:bottom w:val="single" w:sz="12" w:space="0" w:color="000000"/>
            </w:tcBorders>
          </w:tcPr>
          <w:p w:rsidR="00D74D01" w:rsidRPr="00AA4549" w:rsidRDefault="00D74D01" w:rsidP="00F47626">
            <w:r w:rsidRPr="00AA4549">
              <w:t>GGCTGTCATAGATTGTAA</w:t>
            </w:r>
          </w:p>
          <w:p w:rsidR="00D74D01" w:rsidRPr="00AA4549" w:rsidRDefault="00D74D01" w:rsidP="00F47626">
            <w:r w:rsidRPr="00AA4549">
              <w:t>GATATGTCATCAGCATCAAGT</w:t>
            </w:r>
          </w:p>
          <w:p w:rsidR="00D74D01" w:rsidRPr="00AA4549" w:rsidRDefault="00D74D01" w:rsidP="00F47626">
            <w:r w:rsidRPr="00AA4549">
              <w:t>TAGCCATAACTGGTAGAAG</w:t>
            </w:r>
          </w:p>
          <w:p w:rsidR="00D74D01" w:rsidRPr="00AA4549" w:rsidRDefault="00D74D01" w:rsidP="00F47626">
            <w:r w:rsidRPr="00AA4549">
              <w:t>ATTAAATCTACGGCTTGA</w:t>
            </w:r>
          </w:p>
          <w:p w:rsidR="00D74D01" w:rsidRPr="00AA4549" w:rsidRDefault="00D74D01" w:rsidP="00F47626">
            <w:r w:rsidRPr="00AA4549">
              <w:t>ATAAGTCTCGTGTCTCTT</w:t>
            </w:r>
          </w:p>
          <w:p w:rsidR="00D74D01" w:rsidRPr="00AA4549" w:rsidRDefault="00D74D01" w:rsidP="00F47626">
            <w:r w:rsidRPr="00AA4549">
              <w:t>CTTCTTGAACTGCTGACA</w:t>
            </w:r>
          </w:p>
          <w:p w:rsidR="00D74D01" w:rsidRPr="00AA4549" w:rsidRDefault="00D74D01" w:rsidP="00F47626">
            <w:r w:rsidRPr="00AA4549">
              <w:t>ATTTATCTTTCTCACCCTCAG</w:t>
            </w:r>
          </w:p>
          <w:p w:rsidR="00D74D01" w:rsidRPr="00AA4549" w:rsidRDefault="00D74D01" w:rsidP="00F47626">
            <w:r w:rsidRPr="00AA4549">
              <w:t>ATAGTAGTTACCTCCAGTGT</w:t>
            </w:r>
          </w:p>
          <w:p w:rsidR="00D74D01" w:rsidRPr="00AA4549" w:rsidRDefault="00D74D01" w:rsidP="00F47626">
            <w:r w:rsidRPr="00AA4549">
              <w:t>TGCTTCCTTCACTATCAC</w:t>
            </w:r>
          </w:p>
          <w:p w:rsidR="0050792E" w:rsidRPr="00AA4549" w:rsidRDefault="0050792E" w:rsidP="00F47626">
            <w:r w:rsidRPr="00AA4549">
              <w:t>AATAGTTGTAACCTCCATCTCC</w:t>
            </w:r>
          </w:p>
          <w:p w:rsidR="0050792E" w:rsidRPr="00AA4549" w:rsidRDefault="0050792E" w:rsidP="00F47626">
            <w:pPr>
              <w:rPr>
                <w:sz w:val="20"/>
                <w:szCs w:val="20"/>
              </w:rPr>
            </w:pPr>
            <w:r w:rsidRPr="00AA4549">
              <w:rPr>
                <w:sz w:val="20"/>
                <w:szCs w:val="20"/>
              </w:rPr>
              <w:t>CTGCTGGTTTGGATTGGTA</w:t>
            </w:r>
          </w:p>
          <w:p w:rsidR="00D74D01" w:rsidRPr="00AA4549" w:rsidRDefault="00D74D01" w:rsidP="00F47626">
            <w:r w:rsidRPr="00AA4549">
              <w:t>TACTCAGCTTTGGCAATCCACATC</w:t>
            </w:r>
          </w:p>
        </w:tc>
      </w:tr>
    </w:tbl>
    <w:p w:rsidR="00BA21BC" w:rsidRDefault="00BA21BC"/>
    <w:sectPr w:rsidR="00BA21BC" w:rsidSect="00A209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E01A7" w:rsidRDefault="002E01A7" w:rsidP="00D74D01">
      <w:r>
        <w:separator/>
      </w:r>
    </w:p>
  </w:endnote>
  <w:endnote w:type="continuationSeparator" w:id="1">
    <w:p w:rsidR="002E01A7" w:rsidRDefault="002E01A7" w:rsidP="00D74D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E01A7" w:rsidRDefault="002E01A7" w:rsidP="00D74D01">
      <w:r>
        <w:separator/>
      </w:r>
    </w:p>
  </w:footnote>
  <w:footnote w:type="continuationSeparator" w:id="1">
    <w:p w:rsidR="002E01A7" w:rsidRDefault="002E01A7" w:rsidP="00D74D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C2DEC"/>
    <w:rsid w:val="000361D7"/>
    <w:rsid w:val="002E01A7"/>
    <w:rsid w:val="00350F2F"/>
    <w:rsid w:val="003C2DEC"/>
    <w:rsid w:val="0050792E"/>
    <w:rsid w:val="008313EE"/>
    <w:rsid w:val="009362BA"/>
    <w:rsid w:val="00A20992"/>
    <w:rsid w:val="00AA4549"/>
    <w:rsid w:val="00B37063"/>
    <w:rsid w:val="00B44B40"/>
    <w:rsid w:val="00BA21BC"/>
    <w:rsid w:val="00D6050F"/>
    <w:rsid w:val="00D74D0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74D01"/>
    <w:pPr>
      <w:widowControl w:val="0"/>
      <w:jc w:val="both"/>
    </w:pPr>
    <w:rPr>
      <w:rFonts w:ascii="Times New Roman" w:eastAsia="宋体" w:hAnsi="Times New Roman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74D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74D0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74D0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74D0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974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6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Author's Proof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1.docx</DocumentId>
    <DocumentType xmlns="370fed10-a368-469c-a864-2e77a9536334">Table</DocumentType>
    <TitleName xmlns="370fed10-a368-469c-a864-2e77a9536334">Table 1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D0C03CF7-CCEB-49DA-8461-2363EF92E581}"/>
</file>

<file path=customXml/itemProps2.xml><?xml version="1.0" encoding="utf-8"?>
<ds:datastoreItem xmlns:ds="http://schemas.openxmlformats.org/officeDocument/2006/customXml" ds:itemID="{064D9B2A-ECDA-4EEE-8317-12F8A664F843}"/>
</file>

<file path=customXml/itemProps3.xml><?xml version="1.0" encoding="utf-8"?>
<ds:datastoreItem xmlns:ds="http://schemas.openxmlformats.org/officeDocument/2006/customXml" ds:itemID="{7539C628-B933-47DF-A041-5FC1B366556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5</Words>
  <Characters>604</Characters>
  <Application>Microsoft Office Word</Application>
  <DocSecurity>0</DocSecurity>
  <Lines>5</Lines>
  <Paragraphs>1</Paragraphs>
  <ScaleCrop>false</ScaleCrop>
  <Company>China</Company>
  <LinksUpToDate>false</LinksUpToDate>
  <CharactersWithSpaces>7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佳宁</dc:creator>
  <cp:keywords/>
  <dc:description/>
  <cp:lastModifiedBy>邢姗姗</cp:lastModifiedBy>
  <cp:revision>9</cp:revision>
  <dcterms:created xsi:type="dcterms:W3CDTF">2016-01-06T06:11:00Z</dcterms:created>
  <dcterms:modified xsi:type="dcterms:W3CDTF">2016-11-03T07:58:00Z</dcterms:modified>
</cp:coreProperties>
</file>